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0E5F" w:rsidRPr="005657ED" w:rsidRDefault="00BA0E5F" w:rsidP="00BA0E5F">
      <w:pPr>
        <w:spacing w:after="0" w:line="480" w:lineRule="auto"/>
        <w:rPr>
          <w:b/>
          <w:lang w:val="en-US"/>
        </w:rPr>
      </w:pPr>
      <w:r w:rsidRPr="005657ED">
        <w:rPr>
          <w:b/>
          <w:lang w:val="en-US"/>
        </w:rPr>
        <w:t>Additional files</w:t>
      </w:r>
    </w:p>
    <w:p w:rsidR="00BA0E5F" w:rsidRPr="005657ED" w:rsidRDefault="00BA0E5F" w:rsidP="00BA0E5F">
      <w:pPr>
        <w:spacing w:after="0" w:line="480" w:lineRule="auto"/>
        <w:rPr>
          <w:lang w:val="en-US"/>
        </w:rPr>
      </w:pPr>
      <w:r w:rsidRPr="005657ED">
        <w:rPr>
          <w:lang w:val="en-US"/>
        </w:rPr>
        <w:t xml:space="preserve">Additional file 1: Table </w:t>
      </w:r>
      <w:proofErr w:type="spellStart"/>
      <w:r w:rsidRPr="005657ED">
        <w:rPr>
          <w:lang w:val="en-US"/>
        </w:rPr>
        <w:t>S1</w:t>
      </w:r>
      <w:proofErr w:type="spellEnd"/>
      <w:r w:rsidRPr="005657ED">
        <w:rPr>
          <w:lang w:val="en-US"/>
        </w:rPr>
        <w:t xml:space="preserve">. Details for 42 microsatellite markers developed and tested from </w:t>
      </w:r>
      <w:proofErr w:type="spellStart"/>
      <w:r w:rsidRPr="005657ED">
        <w:rPr>
          <w:lang w:val="en-US"/>
        </w:rPr>
        <w:t>Genbank</w:t>
      </w:r>
      <w:proofErr w:type="spellEnd"/>
      <w:r w:rsidRPr="005657ED">
        <w:rPr>
          <w:lang w:val="en-US"/>
        </w:rPr>
        <w:t xml:space="preserve"> </w:t>
      </w:r>
      <w:proofErr w:type="spellStart"/>
      <w:r w:rsidRPr="005657ED">
        <w:rPr>
          <w:lang w:val="en-US"/>
        </w:rPr>
        <w:t>transcriptome</w:t>
      </w:r>
      <w:proofErr w:type="spellEnd"/>
      <w:r w:rsidRPr="005657ED">
        <w:rPr>
          <w:lang w:val="en-US"/>
        </w:rPr>
        <w:t xml:space="preserve"> archive </w:t>
      </w:r>
      <w:proofErr w:type="spellStart"/>
      <w:r w:rsidRPr="005657ED">
        <w:rPr>
          <w:lang w:val="en-US"/>
        </w:rPr>
        <w:t>SRR305166</w:t>
      </w:r>
      <w:proofErr w:type="spellEnd"/>
      <w:r w:rsidRPr="005657ED">
        <w:rPr>
          <w:lang w:val="en-US"/>
        </w:rPr>
        <w:t xml:space="preserve"> for </w:t>
      </w:r>
      <w:proofErr w:type="spellStart"/>
      <w:r w:rsidRPr="005657ED">
        <w:rPr>
          <w:i/>
          <w:lang w:val="en-US"/>
        </w:rPr>
        <w:t>Saccharina</w:t>
      </w:r>
      <w:proofErr w:type="spellEnd"/>
      <w:r w:rsidRPr="005657ED">
        <w:rPr>
          <w:i/>
          <w:lang w:val="en-US"/>
        </w:rPr>
        <w:t xml:space="preserve"> </w:t>
      </w:r>
      <w:proofErr w:type="spellStart"/>
      <w:r w:rsidRPr="005657ED">
        <w:rPr>
          <w:i/>
          <w:lang w:val="en-US"/>
        </w:rPr>
        <w:t>latissima</w:t>
      </w:r>
      <w:proofErr w:type="spellEnd"/>
      <w:r w:rsidRPr="005657ED">
        <w:rPr>
          <w:lang w:val="en-US"/>
        </w:rPr>
        <w:t xml:space="preserve">. The ten loci used for genotyping are in bold; </w:t>
      </w:r>
      <w:proofErr w:type="spellStart"/>
      <w:r w:rsidRPr="005657ED">
        <w:rPr>
          <w:lang w:val="en-US"/>
        </w:rPr>
        <w:t>primer_f</w:t>
      </w:r>
      <w:proofErr w:type="spellEnd"/>
      <w:r w:rsidRPr="005657ED">
        <w:rPr>
          <w:lang w:val="en-US"/>
        </w:rPr>
        <w:t xml:space="preserve"> = forward primer sequence; </w:t>
      </w:r>
      <w:proofErr w:type="spellStart"/>
      <w:r w:rsidRPr="005657ED">
        <w:rPr>
          <w:lang w:val="en-US"/>
        </w:rPr>
        <w:t>primer_r</w:t>
      </w:r>
      <w:proofErr w:type="spellEnd"/>
      <w:r w:rsidRPr="005657ED">
        <w:rPr>
          <w:lang w:val="en-US"/>
        </w:rPr>
        <w:t xml:space="preserve"> = reverse primer sequence; </w:t>
      </w:r>
      <w:proofErr w:type="spellStart"/>
      <w:r w:rsidRPr="005657ED">
        <w:rPr>
          <w:lang w:val="en-US"/>
        </w:rPr>
        <w:t>Tm_f</w:t>
      </w:r>
      <w:proofErr w:type="spellEnd"/>
      <w:r w:rsidRPr="005657ED">
        <w:rPr>
          <w:lang w:val="en-US"/>
        </w:rPr>
        <w:t xml:space="preserve">, </w:t>
      </w:r>
      <w:proofErr w:type="spellStart"/>
      <w:r w:rsidRPr="005657ED">
        <w:rPr>
          <w:lang w:val="en-US"/>
        </w:rPr>
        <w:t>Tm_r</w:t>
      </w:r>
      <w:proofErr w:type="spellEnd"/>
      <w:r w:rsidRPr="005657ED">
        <w:rPr>
          <w:lang w:val="en-US"/>
        </w:rPr>
        <w:t xml:space="preserve"> = melting temperature of forward and reverse primer, respectively; </w:t>
      </w:r>
      <w:proofErr w:type="spellStart"/>
      <w:r w:rsidRPr="005657ED">
        <w:rPr>
          <w:lang w:val="en-US"/>
        </w:rPr>
        <w:t>N</w:t>
      </w:r>
      <w:r w:rsidRPr="005657ED">
        <w:rPr>
          <w:vertAlign w:val="subscript"/>
          <w:lang w:val="en-US"/>
        </w:rPr>
        <w:t>alleles</w:t>
      </w:r>
      <w:proofErr w:type="spellEnd"/>
      <w:r w:rsidRPr="005657ED">
        <w:rPr>
          <w:lang w:val="en-US"/>
        </w:rPr>
        <w:t xml:space="preserve"> = number of alleles observed. (PDF 62 kb)</w:t>
      </w:r>
    </w:p>
    <w:p w:rsidR="00BA0E5F" w:rsidRPr="005657ED" w:rsidRDefault="00BA0E5F" w:rsidP="00BA0E5F">
      <w:pPr>
        <w:spacing w:after="0" w:line="480" w:lineRule="auto"/>
        <w:rPr>
          <w:lang w:val="en-US"/>
        </w:rPr>
      </w:pPr>
      <w:r w:rsidRPr="005657ED">
        <w:rPr>
          <w:lang w:val="en-US"/>
        </w:rPr>
        <w:t xml:space="preserve">Additional file 2: Table </w:t>
      </w:r>
      <w:proofErr w:type="spellStart"/>
      <w:r w:rsidRPr="005657ED">
        <w:rPr>
          <w:lang w:val="en-US"/>
        </w:rPr>
        <w:t>S2</w:t>
      </w:r>
      <w:proofErr w:type="spellEnd"/>
      <w:r w:rsidRPr="005657ED">
        <w:rPr>
          <w:lang w:val="en-US"/>
        </w:rPr>
        <w:t xml:space="preserve">. </w:t>
      </w:r>
      <w:proofErr w:type="gramStart"/>
      <w:r w:rsidRPr="005657ED">
        <w:rPr>
          <w:lang w:val="en-US"/>
        </w:rPr>
        <w:t xml:space="preserve">Microsatellite genotyping data for 213 </w:t>
      </w:r>
      <w:proofErr w:type="spellStart"/>
      <w:r w:rsidRPr="005657ED">
        <w:rPr>
          <w:i/>
          <w:lang w:val="en-US"/>
        </w:rPr>
        <w:t>Saccharina</w:t>
      </w:r>
      <w:proofErr w:type="spellEnd"/>
      <w:r w:rsidRPr="005657ED">
        <w:rPr>
          <w:i/>
          <w:lang w:val="en-US"/>
        </w:rPr>
        <w:t xml:space="preserve"> </w:t>
      </w:r>
      <w:proofErr w:type="spellStart"/>
      <w:r w:rsidRPr="005657ED">
        <w:rPr>
          <w:i/>
          <w:lang w:val="en-US"/>
        </w:rPr>
        <w:t>latissima</w:t>
      </w:r>
      <w:proofErr w:type="spellEnd"/>
      <w:r w:rsidRPr="005657ED">
        <w:rPr>
          <w:lang w:val="en-US"/>
        </w:rPr>
        <w:t xml:space="preserve"> individuals.</w:t>
      </w:r>
      <w:proofErr w:type="gramEnd"/>
      <w:r w:rsidRPr="005657ED">
        <w:rPr>
          <w:lang w:val="en-US"/>
        </w:rPr>
        <w:t xml:space="preserve"> (PDF 33 kb)</w:t>
      </w:r>
    </w:p>
    <w:p w:rsidR="00BA0E5F" w:rsidRPr="005657ED" w:rsidRDefault="00BA0E5F" w:rsidP="00BA0E5F">
      <w:pPr>
        <w:spacing w:after="0" w:line="480" w:lineRule="auto"/>
        <w:rPr>
          <w:lang w:val="en-US"/>
        </w:rPr>
      </w:pPr>
      <w:r w:rsidRPr="005657ED">
        <w:rPr>
          <w:lang w:val="en-US"/>
        </w:rPr>
        <w:t xml:space="preserve">Additional file 3: Table </w:t>
      </w:r>
      <w:proofErr w:type="spellStart"/>
      <w:r w:rsidRPr="005657ED">
        <w:rPr>
          <w:lang w:val="en-US"/>
        </w:rPr>
        <w:t>S3</w:t>
      </w:r>
      <w:proofErr w:type="spellEnd"/>
      <w:r w:rsidRPr="005657ED">
        <w:rPr>
          <w:lang w:val="en-US"/>
        </w:rPr>
        <w:t xml:space="preserve">. </w:t>
      </w:r>
      <w:proofErr w:type="spellStart"/>
      <w:r w:rsidRPr="005657ED">
        <w:rPr>
          <w:lang w:val="en-US"/>
        </w:rPr>
        <w:t>Haplotype</w:t>
      </w:r>
      <w:proofErr w:type="spellEnd"/>
      <w:r w:rsidRPr="005657ED">
        <w:rPr>
          <w:lang w:val="en-US"/>
        </w:rPr>
        <w:t xml:space="preserve"> frequencies for partial </w:t>
      </w:r>
      <w:proofErr w:type="spellStart"/>
      <w:r w:rsidRPr="005657ED">
        <w:rPr>
          <w:lang w:val="en-US"/>
        </w:rPr>
        <w:t>cytochrome</w:t>
      </w:r>
      <w:proofErr w:type="spellEnd"/>
      <w:r w:rsidRPr="005657ED">
        <w:rPr>
          <w:lang w:val="en-US"/>
        </w:rPr>
        <w:t>-c-</w:t>
      </w:r>
      <w:proofErr w:type="spellStart"/>
      <w:r w:rsidRPr="005657ED">
        <w:rPr>
          <w:lang w:val="en-US"/>
        </w:rPr>
        <w:t>oxidase</w:t>
      </w:r>
      <w:proofErr w:type="spellEnd"/>
      <w:r w:rsidRPr="005657ED">
        <w:rPr>
          <w:lang w:val="en-US"/>
        </w:rPr>
        <w:t xml:space="preserve"> I sequences for </w:t>
      </w:r>
      <w:proofErr w:type="spellStart"/>
      <w:r w:rsidRPr="005657ED">
        <w:rPr>
          <w:i/>
          <w:lang w:val="en-US"/>
        </w:rPr>
        <w:t>Saccharina</w:t>
      </w:r>
      <w:proofErr w:type="spellEnd"/>
      <w:r w:rsidRPr="005657ED">
        <w:rPr>
          <w:lang w:val="en-US"/>
        </w:rPr>
        <w:t xml:space="preserve"> spp. at various sampling locations. For abbreviations of sampling locations see Fig. 2 and Table 1.</w:t>
      </w:r>
    </w:p>
    <w:p w:rsidR="00BA0E5F" w:rsidRPr="005657ED" w:rsidRDefault="00BA0E5F" w:rsidP="00BA0E5F">
      <w:pPr>
        <w:spacing w:after="0" w:line="480" w:lineRule="auto"/>
        <w:rPr>
          <w:lang w:val="en-US"/>
        </w:rPr>
      </w:pPr>
      <w:r w:rsidRPr="005657ED">
        <w:rPr>
          <w:lang w:val="en-US"/>
        </w:rPr>
        <w:t xml:space="preserve">Additional file 4: Figure </w:t>
      </w:r>
      <w:proofErr w:type="spellStart"/>
      <w:r w:rsidRPr="005657ED">
        <w:rPr>
          <w:lang w:val="en-US"/>
        </w:rPr>
        <w:t>S1</w:t>
      </w:r>
      <w:proofErr w:type="spellEnd"/>
      <w:r w:rsidRPr="005657ED">
        <w:rPr>
          <w:lang w:val="en-US"/>
        </w:rPr>
        <w:t xml:space="preserve"> - Marginal posterior probability distributions for coalescent analyses of population divergence. Three </w:t>
      </w:r>
      <w:proofErr w:type="spellStart"/>
      <w:r w:rsidRPr="005657ED">
        <w:rPr>
          <w:lang w:val="en-US"/>
        </w:rPr>
        <w:t>pairwise</w:t>
      </w:r>
      <w:proofErr w:type="spellEnd"/>
      <w:r w:rsidRPr="005657ED">
        <w:rPr>
          <w:lang w:val="en-US"/>
        </w:rPr>
        <w:t xml:space="preserve"> comparisons were made: SB (Brittany) versus SF (Faroe Islands), SF versus NWA (northwest Atlantic), and SB versus NWA. Migration rates were set to zero. Line colors represent three independent simulation runs; A = simulated ancestral population.</w:t>
      </w:r>
    </w:p>
    <w:p w:rsidR="004C59F1" w:rsidRDefault="004C59F1"/>
    <w:sectPr w:rsidR="004C59F1" w:rsidSect="004C59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BA0E5F"/>
    <w:rsid w:val="000016D1"/>
    <w:rsid w:val="00001AC6"/>
    <w:rsid w:val="00001E01"/>
    <w:rsid w:val="00005127"/>
    <w:rsid w:val="00014ACC"/>
    <w:rsid w:val="0002220F"/>
    <w:rsid w:val="00033990"/>
    <w:rsid w:val="000347AA"/>
    <w:rsid w:val="000356B0"/>
    <w:rsid w:val="000359A6"/>
    <w:rsid w:val="00042472"/>
    <w:rsid w:val="0005058D"/>
    <w:rsid w:val="000514CA"/>
    <w:rsid w:val="00060CB6"/>
    <w:rsid w:val="0006247E"/>
    <w:rsid w:val="00066117"/>
    <w:rsid w:val="00066E63"/>
    <w:rsid w:val="00086025"/>
    <w:rsid w:val="00086EC6"/>
    <w:rsid w:val="000A6040"/>
    <w:rsid w:val="000B1A91"/>
    <w:rsid w:val="000D1BD7"/>
    <w:rsid w:val="000E6995"/>
    <w:rsid w:val="000F4019"/>
    <w:rsid w:val="001032C7"/>
    <w:rsid w:val="0010437A"/>
    <w:rsid w:val="00113BA8"/>
    <w:rsid w:val="0011607D"/>
    <w:rsid w:val="00124547"/>
    <w:rsid w:val="00125B9F"/>
    <w:rsid w:val="00134F4E"/>
    <w:rsid w:val="00137383"/>
    <w:rsid w:val="00141707"/>
    <w:rsid w:val="0014381C"/>
    <w:rsid w:val="001450AB"/>
    <w:rsid w:val="00147F4B"/>
    <w:rsid w:val="00152ACE"/>
    <w:rsid w:val="00155637"/>
    <w:rsid w:val="0017526C"/>
    <w:rsid w:val="00186BB0"/>
    <w:rsid w:val="00193006"/>
    <w:rsid w:val="00196C64"/>
    <w:rsid w:val="001A7567"/>
    <w:rsid w:val="001B4437"/>
    <w:rsid w:val="001C23CB"/>
    <w:rsid w:val="001D4F57"/>
    <w:rsid w:val="001E3758"/>
    <w:rsid w:val="001F118B"/>
    <w:rsid w:val="00204652"/>
    <w:rsid w:val="00207348"/>
    <w:rsid w:val="00212855"/>
    <w:rsid w:val="002142D6"/>
    <w:rsid w:val="002177FD"/>
    <w:rsid w:val="002218E8"/>
    <w:rsid w:val="00222388"/>
    <w:rsid w:val="00222E0F"/>
    <w:rsid w:val="002328F9"/>
    <w:rsid w:val="00236214"/>
    <w:rsid w:val="00240F8D"/>
    <w:rsid w:val="0026095F"/>
    <w:rsid w:val="002704FF"/>
    <w:rsid w:val="00271825"/>
    <w:rsid w:val="00271AEB"/>
    <w:rsid w:val="002769B1"/>
    <w:rsid w:val="00281ADD"/>
    <w:rsid w:val="0028381D"/>
    <w:rsid w:val="00283FF5"/>
    <w:rsid w:val="002A1DD6"/>
    <w:rsid w:val="002A3B28"/>
    <w:rsid w:val="002A5C20"/>
    <w:rsid w:val="002B1A5E"/>
    <w:rsid w:val="002B22A4"/>
    <w:rsid w:val="002B3766"/>
    <w:rsid w:val="002C3F80"/>
    <w:rsid w:val="002D6132"/>
    <w:rsid w:val="002F7184"/>
    <w:rsid w:val="002F7540"/>
    <w:rsid w:val="003105ED"/>
    <w:rsid w:val="00310C05"/>
    <w:rsid w:val="00317FA9"/>
    <w:rsid w:val="00322690"/>
    <w:rsid w:val="003238E5"/>
    <w:rsid w:val="00345965"/>
    <w:rsid w:val="0034610E"/>
    <w:rsid w:val="00347371"/>
    <w:rsid w:val="0035356C"/>
    <w:rsid w:val="003545FA"/>
    <w:rsid w:val="003575C3"/>
    <w:rsid w:val="00360722"/>
    <w:rsid w:val="00367A87"/>
    <w:rsid w:val="003767A1"/>
    <w:rsid w:val="00381CE5"/>
    <w:rsid w:val="0038595A"/>
    <w:rsid w:val="00386070"/>
    <w:rsid w:val="003918E5"/>
    <w:rsid w:val="00393878"/>
    <w:rsid w:val="003958D2"/>
    <w:rsid w:val="003A0323"/>
    <w:rsid w:val="003A3A2C"/>
    <w:rsid w:val="003A3A2F"/>
    <w:rsid w:val="003A7D9A"/>
    <w:rsid w:val="003C1FEF"/>
    <w:rsid w:val="003C5307"/>
    <w:rsid w:val="003C7E83"/>
    <w:rsid w:val="003D272F"/>
    <w:rsid w:val="003D5AFC"/>
    <w:rsid w:val="003E1DB2"/>
    <w:rsid w:val="003E426F"/>
    <w:rsid w:val="003F2747"/>
    <w:rsid w:val="003F5800"/>
    <w:rsid w:val="003F789B"/>
    <w:rsid w:val="00406422"/>
    <w:rsid w:val="00412528"/>
    <w:rsid w:val="00414B2B"/>
    <w:rsid w:val="00415E31"/>
    <w:rsid w:val="0042284C"/>
    <w:rsid w:val="004241CB"/>
    <w:rsid w:val="00435925"/>
    <w:rsid w:val="00436BA2"/>
    <w:rsid w:val="00437926"/>
    <w:rsid w:val="004444D9"/>
    <w:rsid w:val="004530E4"/>
    <w:rsid w:val="00453C0D"/>
    <w:rsid w:val="004544C3"/>
    <w:rsid w:val="00457045"/>
    <w:rsid w:val="0046232E"/>
    <w:rsid w:val="004657AA"/>
    <w:rsid w:val="00465CC2"/>
    <w:rsid w:val="00480B61"/>
    <w:rsid w:val="00481BC3"/>
    <w:rsid w:val="00492710"/>
    <w:rsid w:val="004A1CAE"/>
    <w:rsid w:val="004A41D2"/>
    <w:rsid w:val="004A767B"/>
    <w:rsid w:val="004B5D02"/>
    <w:rsid w:val="004C075B"/>
    <w:rsid w:val="004C2C20"/>
    <w:rsid w:val="004C4733"/>
    <w:rsid w:val="004C50A8"/>
    <w:rsid w:val="004C59F1"/>
    <w:rsid w:val="004C715D"/>
    <w:rsid w:val="004D1D3E"/>
    <w:rsid w:val="004E25A6"/>
    <w:rsid w:val="004F1850"/>
    <w:rsid w:val="004F7267"/>
    <w:rsid w:val="00502FB7"/>
    <w:rsid w:val="0051274A"/>
    <w:rsid w:val="005134E3"/>
    <w:rsid w:val="005136C8"/>
    <w:rsid w:val="00514DEB"/>
    <w:rsid w:val="00526FF5"/>
    <w:rsid w:val="00543501"/>
    <w:rsid w:val="0054538D"/>
    <w:rsid w:val="0055598A"/>
    <w:rsid w:val="005675C3"/>
    <w:rsid w:val="00570434"/>
    <w:rsid w:val="00576E65"/>
    <w:rsid w:val="00597BF3"/>
    <w:rsid w:val="005A43EA"/>
    <w:rsid w:val="005A4D01"/>
    <w:rsid w:val="005B0408"/>
    <w:rsid w:val="005B3BA8"/>
    <w:rsid w:val="005B5A55"/>
    <w:rsid w:val="005D01CD"/>
    <w:rsid w:val="005D19E7"/>
    <w:rsid w:val="005D499C"/>
    <w:rsid w:val="005F6383"/>
    <w:rsid w:val="00602065"/>
    <w:rsid w:val="0060280D"/>
    <w:rsid w:val="00607601"/>
    <w:rsid w:val="0062122C"/>
    <w:rsid w:val="006228D2"/>
    <w:rsid w:val="0063444D"/>
    <w:rsid w:val="00643E51"/>
    <w:rsid w:val="00643EE0"/>
    <w:rsid w:val="00645F4F"/>
    <w:rsid w:val="00665A19"/>
    <w:rsid w:val="00670978"/>
    <w:rsid w:val="00671B13"/>
    <w:rsid w:val="00672ABE"/>
    <w:rsid w:val="00673A4C"/>
    <w:rsid w:val="00676F87"/>
    <w:rsid w:val="00677061"/>
    <w:rsid w:val="00684286"/>
    <w:rsid w:val="00694B1B"/>
    <w:rsid w:val="00695C56"/>
    <w:rsid w:val="006A6257"/>
    <w:rsid w:val="006B0380"/>
    <w:rsid w:val="006B3148"/>
    <w:rsid w:val="006B758E"/>
    <w:rsid w:val="006C24B1"/>
    <w:rsid w:val="006C7F39"/>
    <w:rsid w:val="006D3BD0"/>
    <w:rsid w:val="006E095B"/>
    <w:rsid w:val="006F28BF"/>
    <w:rsid w:val="006F3A66"/>
    <w:rsid w:val="00704247"/>
    <w:rsid w:val="00705B8C"/>
    <w:rsid w:val="00722968"/>
    <w:rsid w:val="00732F18"/>
    <w:rsid w:val="007458BA"/>
    <w:rsid w:val="00747E6B"/>
    <w:rsid w:val="0075614A"/>
    <w:rsid w:val="00756F5C"/>
    <w:rsid w:val="007725CE"/>
    <w:rsid w:val="00775100"/>
    <w:rsid w:val="00793C09"/>
    <w:rsid w:val="00796FF2"/>
    <w:rsid w:val="007A70CF"/>
    <w:rsid w:val="007C05C1"/>
    <w:rsid w:val="007C1AD1"/>
    <w:rsid w:val="007C65E9"/>
    <w:rsid w:val="007E7304"/>
    <w:rsid w:val="00800727"/>
    <w:rsid w:val="00836D70"/>
    <w:rsid w:val="00837BAA"/>
    <w:rsid w:val="0084658C"/>
    <w:rsid w:val="008563CA"/>
    <w:rsid w:val="00862215"/>
    <w:rsid w:val="00863230"/>
    <w:rsid w:val="0086715C"/>
    <w:rsid w:val="00881C54"/>
    <w:rsid w:val="008B0CC1"/>
    <w:rsid w:val="008C1F7D"/>
    <w:rsid w:val="008D3066"/>
    <w:rsid w:val="008E1D44"/>
    <w:rsid w:val="008E23A6"/>
    <w:rsid w:val="008E3730"/>
    <w:rsid w:val="008E4680"/>
    <w:rsid w:val="008E5D45"/>
    <w:rsid w:val="008E6BF0"/>
    <w:rsid w:val="008E6CF4"/>
    <w:rsid w:val="008E7A56"/>
    <w:rsid w:val="008F442C"/>
    <w:rsid w:val="008F58EA"/>
    <w:rsid w:val="00905D0F"/>
    <w:rsid w:val="00921E32"/>
    <w:rsid w:val="00925706"/>
    <w:rsid w:val="00925E32"/>
    <w:rsid w:val="009437E1"/>
    <w:rsid w:val="009455D3"/>
    <w:rsid w:val="00966D27"/>
    <w:rsid w:val="00974CD1"/>
    <w:rsid w:val="009807F9"/>
    <w:rsid w:val="009831BA"/>
    <w:rsid w:val="00992D6C"/>
    <w:rsid w:val="009A0FF0"/>
    <w:rsid w:val="009A7338"/>
    <w:rsid w:val="009B0D4B"/>
    <w:rsid w:val="009D105D"/>
    <w:rsid w:val="009D40C1"/>
    <w:rsid w:val="009E2E5D"/>
    <w:rsid w:val="009E393D"/>
    <w:rsid w:val="009F015F"/>
    <w:rsid w:val="009F0D28"/>
    <w:rsid w:val="009F45D4"/>
    <w:rsid w:val="009F682D"/>
    <w:rsid w:val="009F684D"/>
    <w:rsid w:val="00A02A22"/>
    <w:rsid w:val="00A03FD7"/>
    <w:rsid w:val="00A04DB3"/>
    <w:rsid w:val="00A066F3"/>
    <w:rsid w:val="00A07796"/>
    <w:rsid w:val="00A07D94"/>
    <w:rsid w:val="00A2198E"/>
    <w:rsid w:val="00A21D16"/>
    <w:rsid w:val="00A22CE1"/>
    <w:rsid w:val="00A26F9C"/>
    <w:rsid w:val="00A349CA"/>
    <w:rsid w:val="00A3525F"/>
    <w:rsid w:val="00A37CF9"/>
    <w:rsid w:val="00A4498B"/>
    <w:rsid w:val="00A53394"/>
    <w:rsid w:val="00A556AE"/>
    <w:rsid w:val="00A55B3B"/>
    <w:rsid w:val="00A617CC"/>
    <w:rsid w:val="00A748A3"/>
    <w:rsid w:val="00A8011C"/>
    <w:rsid w:val="00A83B20"/>
    <w:rsid w:val="00A9223E"/>
    <w:rsid w:val="00A9429C"/>
    <w:rsid w:val="00AA6252"/>
    <w:rsid w:val="00AA7BE6"/>
    <w:rsid w:val="00AB1EC4"/>
    <w:rsid w:val="00AB725B"/>
    <w:rsid w:val="00AC05C6"/>
    <w:rsid w:val="00AC164E"/>
    <w:rsid w:val="00AC5663"/>
    <w:rsid w:val="00AD17D7"/>
    <w:rsid w:val="00AD1AC6"/>
    <w:rsid w:val="00AE4460"/>
    <w:rsid w:val="00AE68CA"/>
    <w:rsid w:val="00AE6C9F"/>
    <w:rsid w:val="00B178A5"/>
    <w:rsid w:val="00B17FCB"/>
    <w:rsid w:val="00B26095"/>
    <w:rsid w:val="00B307EC"/>
    <w:rsid w:val="00B40F7C"/>
    <w:rsid w:val="00B47C20"/>
    <w:rsid w:val="00B47EE8"/>
    <w:rsid w:val="00B5591E"/>
    <w:rsid w:val="00B577F5"/>
    <w:rsid w:val="00B6047D"/>
    <w:rsid w:val="00B632B1"/>
    <w:rsid w:val="00B677DC"/>
    <w:rsid w:val="00B72439"/>
    <w:rsid w:val="00B80196"/>
    <w:rsid w:val="00B80D26"/>
    <w:rsid w:val="00B81107"/>
    <w:rsid w:val="00B93B67"/>
    <w:rsid w:val="00B97519"/>
    <w:rsid w:val="00B97A92"/>
    <w:rsid w:val="00BA0E26"/>
    <w:rsid w:val="00BA0E5F"/>
    <w:rsid w:val="00BB256D"/>
    <w:rsid w:val="00BB466D"/>
    <w:rsid w:val="00BC0DB9"/>
    <w:rsid w:val="00C007D4"/>
    <w:rsid w:val="00C10796"/>
    <w:rsid w:val="00C118D5"/>
    <w:rsid w:val="00C17A57"/>
    <w:rsid w:val="00C363A9"/>
    <w:rsid w:val="00C41D59"/>
    <w:rsid w:val="00C47EAF"/>
    <w:rsid w:val="00C52AD5"/>
    <w:rsid w:val="00C61C70"/>
    <w:rsid w:val="00C67196"/>
    <w:rsid w:val="00C80134"/>
    <w:rsid w:val="00C85C6A"/>
    <w:rsid w:val="00C90D58"/>
    <w:rsid w:val="00C97ECF"/>
    <w:rsid w:val="00CA0F31"/>
    <w:rsid w:val="00CA2AA1"/>
    <w:rsid w:val="00CA4508"/>
    <w:rsid w:val="00CA647B"/>
    <w:rsid w:val="00CB5CBD"/>
    <w:rsid w:val="00CB6E16"/>
    <w:rsid w:val="00CC163D"/>
    <w:rsid w:val="00CC5223"/>
    <w:rsid w:val="00CC5699"/>
    <w:rsid w:val="00CD0A6F"/>
    <w:rsid w:val="00CD11C8"/>
    <w:rsid w:val="00CD41AA"/>
    <w:rsid w:val="00CF2033"/>
    <w:rsid w:val="00D04E7D"/>
    <w:rsid w:val="00D16291"/>
    <w:rsid w:val="00D26E7D"/>
    <w:rsid w:val="00D418BF"/>
    <w:rsid w:val="00D44BE1"/>
    <w:rsid w:val="00D4623A"/>
    <w:rsid w:val="00D5250D"/>
    <w:rsid w:val="00D613B4"/>
    <w:rsid w:val="00D67D74"/>
    <w:rsid w:val="00D7168B"/>
    <w:rsid w:val="00D71B2A"/>
    <w:rsid w:val="00D740F0"/>
    <w:rsid w:val="00D94CCA"/>
    <w:rsid w:val="00D97937"/>
    <w:rsid w:val="00DA38A8"/>
    <w:rsid w:val="00DA406D"/>
    <w:rsid w:val="00DB0806"/>
    <w:rsid w:val="00DB25F7"/>
    <w:rsid w:val="00DB3769"/>
    <w:rsid w:val="00DB456A"/>
    <w:rsid w:val="00DC5DA7"/>
    <w:rsid w:val="00DD4414"/>
    <w:rsid w:val="00DD49FE"/>
    <w:rsid w:val="00DD527D"/>
    <w:rsid w:val="00DE371D"/>
    <w:rsid w:val="00DE3CDC"/>
    <w:rsid w:val="00DF5298"/>
    <w:rsid w:val="00E00DDA"/>
    <w:rsid w:val="00E11CA8"/>
    <w:rsid w:val="00E15D49"/>
    <w:rsid w:val="00E24A7A"/>
    <w:rsid w:val="00E37A2F"/>
    <w:rsid w:val="00E63946"/>
    <w:rsid w:val="00E66052"/>
    <w:rsid w:val="00E71D02"/>
    <w:rsid w:val="00E72AE7"/>
    <w:rsid w:val="00E73021"/>
    <w:rsid w:val="00E912A9"/>
    <w:rsid w:val="00E96AEE"/>
    <w:rsid w:val="00E97B0B"/>
    <w:rsid w:val="00EA21BE"/>
    <w:rsid w:val="00EA5FA9"/>
    <w:rsid w:val="00EA69F0"/>
    <w:rsid w:val="00EB70F4"/>
    <w:rsid w:val="00EC2898"/>
    <w:rsid w:val="00EC42CE"/>
    <w:rsid w:val="00ED447C"/>
    <w:rsid w:val="00ED646B"/>
    <w:rsid w:val="00EE79FA"/>
    <w:rsid w:val="00EF13C1"/>
    <w:rsid w:val="00EF5AB7"/>
    <w:rsid w:val="00F019CF"/>
    <w:rsid w:val="00F02BA5"/>
    <w:rsid w:val="00F10213"/>
    <w:rsid w:val="00F1547B"/>
    <w:rsid w:val="00F15613"/>
    <w:rsid w:val="00F15832"/>
    <w:rsid w:val="00F207E7"/>
    <w:rsid w:val="00F24C24"/>
    <w:rsid w:val="00F25F84"/>
    <w:rsid w:val="00F2648B"/>
    <w:rsid w:val="00F4583E"/>
    <w:rsid w:val="00F45A65"/>
    <w:rsid w:val="00F52D53"/>
    <w:rsid w:val="00F6086A"/>
    <w:rsid w:val="00F81B6E"/>
    <w:rsid w:val="00F85B3B"/>
    <w:rsid w:val="00FA38EB"/>
    <w:rsid w:val="00FB0DAB"/>
    <w:rsid w:val="00FB301B"/>
    <w:rsid w:val="00FC1902"/>
    <w:rsid w:val="00FD1CD3"/>
    <w:rsid w:val="00FD60D2"/>
    <w:rsid w:val="00FE508C"/>
    <w:rsid w:val="00FF41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25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5A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7</Characters>
  <Application>Microsoft Office Word</Application>
  <DocSecurity>0</DocSecurity>
  <Lines>8</Lines>
  <Paragraphs>2</Paragraphs>
  <ScaleCrop>false</ScaleCrop>
  <Company>Microsoft</Company>
  <LinksUpToDate>false</LinksUpToDate>
  <CharactersWithSpaces>1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949</dc:creator>
  <cp:keywords/>
  <dc:description/>
  <cp:lastModifiedBy>0013949</cp:lastModifiedBy>
  <cp:revision>2</cp:revision>
  <dcterms:created xsi:type="dcterms:W3CDTF">2018-03-01T04:34:00Z</dcterms:created>
  <dcterms:modified xsi:type="dcterms:W3CDTF">2018-03-01T04:35:00Z</dcterms:modified>
</cp:coreProperties>
</file>